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39740" w14:textId="2203E591" w:rsidR="00835B75" w:rsidRDefault="00835B75" w:rsidP="00835B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DB3CE2">
        <w:rPr>
          <w:rFonts w:ascii="Times New Roman" w:hAnsi="Times New Roman" w:cs="Times New Roman"/>
        </w:rPr>
        <w:t xml:space="preserve">Table 1 </w:t>
      </w:r>
      <w:r>
        <w:rPr>
          <w:rFonts w:ascii="Times New Roman" w:hAnsi="Times New Roman" w:cs="Times New Roman"/>
        </w:rPr>
        <w:t>Search strategy of including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835B75" w14:paraId="7B4E8439" w14:textId="77777777" w:rsidTr="00835B75">
        <w:tc>
          <w:tcPr>
            <w:tcW w:w="8296" w:type="dxa"/>
          </w:tcPr>
          <w:p w14:paraId="687F6B91" w14:textId="5668782B" w:rsidR="00835B75" w:rsidRDefault="00835B75" w:rsidP="00835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 strategy (example as Ovid Medline)</w:t>
            </w:r>
          </w:p>
        </w:tc>
      </w:tr>
      <w:tr w:rsidR="00835B75" w14:paraId="67FA696D" w14:textId="77777777" w:rsidTr="00835B75">
        <w:tc>
          <w:tcPr>
            <w:tcW w:w="8296" w:type="dxa"/>
          </w:tcPr>
          <w:p w14:paraId="7B104D30" w14:textId="5F68E9BC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     Immune Checkpoint Inhibitors/ </w:t>
            </w:r>
          </w:p>
          <w:p w14:paraId="3B6E11B0" w14:textId="532126A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     immune checkpoint inhibitor.mp. </w:t>
            </w:r>
          </w:p>
          <w:p w14:paraId="08A97278" w14:textId="321213F3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     immune checkpoint inhibitors.mp. </w:t>
            </w:r>
          </w:p>
          <w:p w14:paraId="67991DCA" w14:textId="525782D4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4     immune checkpoint blockade.mp. </w:t>
            </w:r>
          </w:p>
          <w:p w14:paraId="7818B10F" w14:textId="010DFFBC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5     immune checkpoint therapy.mp. </w:t>
            </w:r>
          </w:p>
          <w:p w14:paraId="664D951E" w14:textId="379AF7C4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6     immunotherapy.mp. </w:t>
            </w:r>
          </w:p>
          <w:p w14:paraId="495E85BA" w14:textId="7E15031E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7     immune related adverse events.mp. </w:t>
            </w:r>
          </w:p>
          <w:p w14:paraId="4A3D04A4" w14:textId="5E670A4F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8     immune related adverse event.mp. </w:t>
            </w:r>
          </w:p>
          <w:p w14:paraId="21E7D9C7" w14:textId="73E16C54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9     or/1-8 </w:t>
            </w:r>
          </w:p>
          <w:p w14:paraId="569A64BC" w14:textId="2FA85F6A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0     CTLA-4.mp. </w:t>
            </w:r>
          </w:p>
          <w:p w14:paraId="7C175809" w14:textId="0D13ECD7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1     CTLA4.mp. </w:t>
            </w:r>
          </w:p>
          <w:p w14:paraId="26994602" w14:textId="0631FF5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2     cytotoxic T-lymphocyte-associated protein 4.mp. </w:t>
            </w:r>
          </w:p>
          <w:p w14:paraId="611F9490" w14:textId="2B387AA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3     CD152.mp. </w:t>
            </w:r>
          </w:p>
          <w:p w14:paraId="1393505A" w14:textId="36889309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4     PD-1.mp. </w:t>
            </w:r>
          </w:p>
          <w:p w14:paraId="157E3FB9" w14:textId="4FE3F9E1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5     PD1.mp. </w:t>
            </w:r>
          </w:p>
          <w:p w14:paraId="275F6A6F" w14:textId="3CBD7069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6     programmed cell death protein 1.mp. </w:t>
            </w:r>
          </w:p>
          <w:p w14:paraId="1282F014" w14:textId="4F48ED94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7     CD279.mp. </w:t>
            </w:r>
          </w:p>
          <w:p w14:paraId="4440FB3E" w14:textId="430CAB65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8     PD-L1.mp. </w:t>
            </w:r>
          </w:p>
          <w:p w14:paraId="0BF35A69" w14:textId="463C5D12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19     PDL1.mp. </w:t>
            </w:r>
          </w:p>
          <w:p w14:paraId="11E01C4E" w14:textId="23A3931E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0     programmed death-ligand 1.mp. </w:t>
            </w:r>
          </w:p>
          <w:p w14:paraId="5DAA8B9D" w14:textId="09FD55F9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1     CD274.mp. </w:t>
            </w:r>
          </w:p>
          <w:p w14:paraId="72BAF779" w14:textId="347567A7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2     atezolizumab.mp. </w:t>
            </w:r>
          </w:p>
          <w:p w14:paraId="09B4DD50" w14:textId="6B641D5E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3     avelumab.mp. </w:t>
            </w:r>
          </w:p>
          <w:p w14:paraId="7A9AFF61" w14:textId="631131D0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4     cemiplimab.mp. </w:t>
            </w:r>
          </w:p>
          <w:p w14:paraId="27442AB8" w14:textId="0D5A2712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5     durvalumab.mp. </w:t>
            </w:r>
          </w:p>
          <w:p w14:paraId="7D279FB2" w14:textId="35A69A3C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6     ipilimumab.mp. </w:t>
            </w:r>
          </w:p>
          <w:p w14:paraId="74265B1C" w14:textId="02877EBA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7     nivolumab.mp. </w:t>
            </w:r>
          </w:p>
          <w:p w14:paraId="7E822D4A" w14:textId="7977F81D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8     pembrolizumab.mp. </w:t>
            </w:r>
          </w:p>
          <w:p w14:paraId="63107447" w14:textId="1E494FB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29     or/10-28 </w:t>
            </w:r>
          </w:p>
          <w:p w14:paraId="0949C680" w14:textId="41F1B4D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0     9 or 29 </w:t>
            </w:r>
          </w:p>
          <w:p w14:paraId="6E50D5E4" w14:textId="6C36750D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1     Neutrophils/ </w:t>
            </w:r>
          </w:p>
          <w:p w14:paraId="2E2A9147" w14:textId="3792FEC6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2     neutrophil.mp. </w:t>
            </w:r>
          </w:p>
          <w:p w14:paraId="3214179A" w14:textId="6495EDAE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3     neutrophils.mp. </w:t>
            </w:r>
          </w:p>
          <w:p w14:paraId="47DA3B5F" w14:textId="4318FC9B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4     or/31-33 </w:t>
            </w:r>
          </w:p>
          <w:p w14:paraId="1A248FD8" w14:textId="1CDEFE69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5     Lymphocytes/ </w:t>
            </w:r>
          </w:p>
          <w:p w14:paraId="07AF0D44" w14:textId="5644B58A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6     lymphocyte.mp. </w:t>
            </w:r>
          </w:p>
          <w:p w14:paraId="619C9B3B" w14:textId="30861D21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7     lymphocytes.mp. </w:t>
            </w:r>
          </w:p>
          <w:p w14:paraId="4FFC02BF" w14:textId="1AADD533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8     or/35-37 </w:t>
            </w:r>
          </w:p>
          <w:p w14:paraId="12022AD6" w14:textId="23D39728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39     34 and 38 </w:t>
            </w:r>
          </w:p>
          <w:p w14:paraId="78321839" w14:textId="111B3425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40     NLR.mp. </w:t>
            </w:r>
          </w:p>
          <w:p w14:paraId="34D843A9" w14:textId="4F03DC85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41     neutrophil to lymphocyte ratio.mp. </w:t>
            </w:r>
          </w:p>
          <w:p w14:paraId="67A87519" w14:textId="71DF95C1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42     neutrophil-lymphocyte ratio.mp. </w:t>
            </w:r>
          </w:p>
          <w:p w14:paraId="44A11D98" w14:textId="3DA6756F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lastRenderedPageBreak/>
              <w:t xml:space="preserve">43     or/39-42 </w:t>
            </w:r>
          </w:p>
          <w:p w14:paraId="0E337ACB" w14:textId="78EA5F53" w:rsidR="00835B75" w:rsidRPr="00835B75" w:rsidRDefault="00835B75" w:rsidP="00835B75">
            <w:pPr>
              <w:rPr>
                <w:rFonts w:ascii="Times New Roman" w:hAnsi="Times New Roman" w:cs="Times New Roman"/>
              </w:rPr>
            </w:pPr>
            <w:r w:rsidRPr="00835B75">
              <w:rPr>
                <w:rFonts w:ascii="Times New Roman" w:hAnsi="Times New Roman" w:cs="Times New Roman"/>
              </w:rPr>
              <w:t xml:space="preserve">44     30 and 43 </w:t>
            </w:r>
          </w:p>
        </w:tc>
      </w:tr>
    </w:tbl>
    <w:p w14:paraId="06DF809D" w14:textId="77777777" w:rsidR="00835B75" w:rsidRPr="00DB3CE2" w:rsidRDefault="00835B75" w:rsidP="00835B75">
      <w:pPr>
        <w:rPr>
          <w:rFonts w:ascii="Times New Roman" w:hAnsi="Times New Roman" w:cs="Times New Roman"/>
        </w:rPr>
      </w:pPr>
    </w:p>
    <w:p w14:paraId="51570B0E" w14:textId="77777777" w:rsidR="0074175D" w:rsidRPr="00835B75" w:rsidRDefault="0074175D"/>
    <w:sectPr w:rsidR="0074175D" w:rsidRPr="00835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4C228" w14:textId="77777777" w:rsidR="009F74EF" w:rsidRDefault="009F74EF" w:rsidP="00835B75">
      <w:r>
        <w:separator/>
      </w:r>
    </w:p>
  </w:endnote>
  <w:endnote w:type="continuationSeparator" w:id="0">
    <w:p w14:paraId="195003D4" w14:textId="77777777" w:rsidR="009F74EF" w:rsidRDefault="009F74EF" w:rsidP="0083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3BC5C" w14:textId="77777777" w:rsidR="009F74EF" w:rsidRDefault="009F74EF" w:rsidP="00835B75">
      <w:r>
        <w:separator/>
      </w:r>
    </w:p>
  </w:footnote>
  <w:footnote w:type="continuationSeparator" w:id="0">
    <w:p w14:paraId="457F8498" w14:textId="77777777" w:rsidR="009F74EF" w:rsidRDefault="009F74EF" w:rsidP="00835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E5"/>
    <w:rsid w:val="004F7EE5"/>
    <w:rsid w:val="007171FC"/>
    <w:rsid w:val="0074175D"/>
    <w:rsid w:val="00835B75"/>
    <w:rsid w:val="009F74EF"/>
    <w:rsid w:val="00E7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5FB8C"/>
  <w15:chartTrackingRefBased/>
  <w15:docId w15:val="{6A91E16B-4F55-46BC-917A-B9BB57717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B75"/>
    <w:rPr>
      <w:sz w:val="18"/>
      <w:szCs w:val="18"/>
    </w:rPr>
  </w:style>
  <w:style w:type="table" w:styleId="a7">
    <w:name w:val="Table Grid"/>
    <w:basedOn w:val="a1"/>
    <w:uiPriority w:val="39"/>
    <w:rsid w:val="00835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</dc:creator>
  <cp:keywords/>
  <dc:description/>
  <cp:lastModifiedBy>zhang wei</cp:lastModifiedBy>
  <cp:revision>2</cp:revision>
  <dcterms:created xsi:type="dcterms:W3CDTF">2023-04-23T03:13:00Z</dcterms:created>
  <dcterms:modified xsi:type="dcterms:W3CDTF">2023-04-23T03:16:00Z</dcterms:modified>
</cp:coreProperties>
</file>